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81"/>
        <w:tblW w:w="8642" w:type="dxa"/>
        <w:tblLayout w:type="fixed"/>
        <w:tblLook w:val="04A0" w:firstRow="1" w:lastRow="0" w:firstColumn="1" w:lastColumn="0" w:noHBand="0" w:noVBand="1"/>
      </w:tblPr>
      <w:tblGrid>
        <w:gridCol w:w="1555"/>
        <w:gridCol w:w="4365"/>
        <w:gridCol w:w="2722"/>
      </w:tblGrid>
      <w:tr w:rsidR="00F16BC7" w:rsidRPr="00F16BC7" w14:paraId="11E3AF6A" w14:textId="77777777" w:rsidTr="00F16BC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A130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B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9B9C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B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' to &gt;3'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7C19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B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tail</w:t>
            </w:r>
          </w:p>
        </w:tc>
      </w:tr>
      <w:tr w:rsidR="00F16BC7" w:rsidRPr="00F16BC7" w14:paraId="294AFF3C" w14:textId="77777777" w:rsidTr="00F16BC7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CD3160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-12 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D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 Forwar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EC0EBB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GATTTGTGTAAAGTTGAGATGCGTCTGAGTTTGCGCATGGGAATTAGCCATGGTCC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FE1A7D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D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ckout forward primer</w:t>
            </w:r>
          </w:p>
        </w:tc>
      </w:tr>
      <w:tr w:rsidR="00F16BC7" w:rsidRPr="00F16BC7" w14:paraId="4945F577" w14:textId="77777777" w:rsidTr="00F16BC7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2E61C3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-12 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D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 Revers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693BD3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GACGCGCCGGGACGTTCACAATTTGTCCCCGCGGATGTGTAGGCTGGAGCTGCTTC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28DA27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D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nockout reverse primer</w:t>
            </w:r>
          </w:p>
        </w:tc>
      </w:tr>
      <w:tr w:rsidR="00F16BC7" w:rsidRPr="00F16BC7" w14:paraId="4AC44762" w14:textId="77777777" w:rsidTr="00F16BC7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E6B445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C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9E6CF7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CGGATCCATGAAGAAAGGTTTTATGT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C73EE2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C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forward primer</w:t>
            </w:r>
          </w:p>
        </w:tc>
      </w:tr>
      <w:tr w:rsidR="00F16BC7" w:rsidRPr="00F16BC7" w14:paraId="3140D7F2" w14:textId="77777777" w:rsidTr="00F16BC7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F347ED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C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1B3A53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GAAGCTTTTATTTACCGCTGGTCATTT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9932DC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C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reverse primer</w:t>
            </w:r>
          </w:p>
        </w:tc>
      </w:tr>
      <w:tr w:rsidR="00F16BC7" w:rsidRPr="00F16BC7" w14:paraId="3D3B2B85" w14:textId="77777777" w:rsidTr="00F16BC7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A93755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nI</w:t>
            </w:r>
            <w:proofErr w:type="spellEnd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B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BC783E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GGTACCATGATTATGTTGCGATTTTTGAACC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5DBD7D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B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forward primer</w:t>
            </w:r>
          </w:p>
        </w:tc>
      </w:tr>
      <w:tr w:rsidR="00F16BC7" w:rsidRPr="00F16BC7" w14:paraId="62AB8EB2" w14:textId="77777777" w:rsidTr="00F16BC7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014F41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B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4A4476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GAAGCTTTTAGCGACCGAACAGGTC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312028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B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reverse primer</w:t>
            </w:r>
          </w:p>
        </w:tc>
      </w:tr>
      <w:tr w:rsidR="00F16BC7" w:rsidRPr="00F16BC7" w14:paraId="065A815F" w14:textId="77777777" w:rsidTr="00F16BC7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8E3FA4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A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2C75E1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GGGTACCATGAAAAAGATTTGGCTGG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B329E1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A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forward primer</w:t>
            </w:r>
          </w:p>
        </w:tc>
      </w:tr>
      <w:tr w:rsidR="00F16BC7" w:rsidRPr="00F16BC7" w14:paraId="6CDDCEA9" w14:textId="77777777" w:rsidTr="00F16BC7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21CAD0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A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6E7B56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GTAAGCTTTTATTTTTTCTCGGACAGATA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7E49B1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sbA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reverse primer</w:t>
            </w:r>
          </w:p>
        </w:tc>
      </w:tr>
      <w:tr w:rsidR="00F16BC7" w:rsidRPr="00F16BC7" w14:paraId="0C16C677" w14:textId="77777777" w:rsidTr="00F16BC7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4E1A0D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c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sC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4A2F21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AAGCTTTCACCCCGCTTTGGCCCGCG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FEC6A1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sC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reverse primer</w:t>
            </w:r>
          </w:p>
        </w:tc>
      </w:tr>
      <w:tr w:rsidR="00F16BC7" w:rsidRPr="00F16BC7" w14:paraId="1705847E" w14:textId="77777777" w:rsidTr="00F16BC7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C86AA4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I</w:t>
            </w:r>
            <w:proofErr w:type="spellEnd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sT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B00440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TCTGCAGATGTTTGATAAATATAGAAA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9FC998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sT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forward primer</w:t>
            </w:r>
          </w:p>
        </w:tc>
      </w:tr>
      <w:tr w:rsidR="00F16BC7" w:rsidRPr="00F16BC7" w14:paraId="49A804A2" w14:textId="77777777" w:rsidTr="00F16BC7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B8990F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nI</w:t>
            </w:r>
            <w:proofErr w:type="spellEnd"/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sT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D4B2A2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GGTACCTTATTTGAACATCTGTTGTG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D5D70D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sT 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 reverse primer</w:t>
            </w:r>
          </w:p>
        </w:tc>
      </w:tr>
      <w:tr w:rsidR="00F16BC7" w:rsidRPr="00F16BC7" w14:paraId="19A606A3" w14:textId="77777777" w:rsidTr="00F16BC7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C69EE1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sC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D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CA0A62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ACATTGGAAGTGGATAAC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FD39F9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primer to amplify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risation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of Pm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sC</w:t>
            </w:r>
          </w:p>
        </w:tc>
      </w:tr>
      <w:tr w:rsidR="00F16BC7" w:rsidRPr="00F16BC7" w14:paraId="14F0DC78" w14:textId="77777777" w:rsidTr="00F16BC7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595463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sC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D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072425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GTTTGGCATCTTTTGC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027289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primer to amplify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risation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of Pm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sC</w:t>
            </w:r>
          </w:p>
        </w:tc>
      </w:tr>
      <w:tr w:rsidR="00F16BC7" w:rsidRPr="00F16BC7" w14:paraId="4FB956E6" w14:textId="77777777" w:rsidTr="00F16BC7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46B43E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A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AT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7DA7C1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CAAAAGATGCCAAACTGCAAGTGCTGGAGTTTTTCTCTTTC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99936B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ward primer to amplify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ytic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of 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A</w:t>
            </w:r>
          </w:p>
        </w:tc>
      </w:tr>
      <w:tr w:rsidR="00F16BC7" w:rsidRPr="00F16BC7" w14:paraId="7395C739" w14:textId="77777777" w:rsidTr="00F16BC7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478608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A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AT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ED9788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TCCACTTCCAATGTCATTTTTTCTCGGACAGATATTTCAC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DAFFD8" w14:textId="77777777" w:rsidR="00F16BC7" w:rsidRPr="00F16BC7" w:rsidRDefault="00F16BC7" w:rsidP="00F16B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primer to amplify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ytic</w:t>
            </w:r>
            <w:r w:rsidRPr="00F1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of </w:t>
            </w:r>
            <w:r w:rsidRPr="00F16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bA</w:t>
            </w:r>
          </w:p>
        </w:tc>
      </w:tr>
    </w:tbl>
    <w:p w14:paraId="7C636641" w14:textId="755ADC70" w:rsidR="0041336E" w:rsidRPr="00F16BC7" w:rsidRDefault="00F16B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6BC7">
        <w:rPr>
          <w:rFonts w:ascii="Times New Roman" w:hAnsi="Times New Roman" w:cs="Times New Roman"/>
          <w:b/>
          <w:bCs/>
          <w:sz w:val="24"/>
          <w:szCs w:val="24"/>
        </w:rPr>
        <w:t xml:space="preserve">Table S1. Oligonucleotides used in this study. </w:t>
      </w:r>
    </w:p>
    <w:sectPr w:rsidR="0041336E" w:rsidRPr="00F16BC7" w:rsidSect="00F16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6BC7"/>
    <w:rsid w:val="0041336E"/>
    <w:rsid w:val="00A37985"/>
    <w:rsid w:val="00F1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C3FE6"/>
  <w15:chartTrackingRefBased/>
  <w15:docId w15:val="{06FE5D83-AA89-456C-AF81-DB3B41E2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5</Words>
  <Characters>1247</Characters>
  <Application>Microsoft Office Word</Application>
  <DocSecurity>0</DocSecurity>
  <Lines>23</Lines>
  <Paragraphs>8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n Hong</dc:creator>
  <cp:keywords/>
  <dc:description/>
  <cp:lastModifiedBy>Yaoqin Hong</cp:lastModifiedBy>
  <cp:revision>1</cp:revision>
  <dcterms:created xsi:type="dcterms:W3CDTF">2022-12-08T21:26:00Z</dcterms:created>
  <dcterms:modified xsi:type="dcterms:W3CDTF">2022-12-0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6dc7a7-fb9b-44f2-a002-59fc20ace337</vt:lpwstr>
  </property>
</Properties>
</file>